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true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bolic engineering of </w:t>
      </w:r>
      <w:r>
        <w:rPr>
          <w:rFonts w:cs="Times New Roman" w:ascii="Times New Roman" w:hAnsi="Times New Roman"/>
          <w:b/>
          <w:i/>
          <w:sz w:val="32"/>
          <w:szCs w:val="32"/>
        </w:rPr>
        <w:t>Escherichia coli</w:t>
      </w:r>
      <w:r>
        <w:rPr>
          <w:rFonts w:cs="Times New Roman" w:ascii="Times New Roman" w:hAnsi="Times New Roman"/>
          <w:b/>
          <w:sz w:val="32"/>
          <w:szCs w:val="32"/>
        </w:rPr>
        <w:t xml:space="preserve"> for the production of 1,3-diaminopropane, a three carbon diamine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sz w:val="28"/>
          <w:szCs w:val="28"/>
        </w:rPr>
        <w:t>Tong Un Chae, Won Jun Kim, Sol Choi, Si Jae Park, Sang Yup Lee</w:t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2145" cy="440690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b/>
          <w:sz w:val="24"/>
          <w:szCs w:val="24"/>
        </w:rPr>
        <w:t>Titer of 1,3-DAP at flask cultures in different engineered strains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7700" cy="434340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</w:t>
      </w:r>
      <w:r>
        <w:rPr>
          <w:rFonts w:cs="Times New Roman" w:ascii="Times New Roman" w:hAnsi="Times New Roman"/>
          <w:b/>
          <w:sz w:val="24"/>
          <w:szCs w:val="24"/>
        </w:rPr>
        <w:t>Labeling patterns of alanine-260 fragment from isotopic analysis from using [1-13C] glucose.</w:t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978910" cy="3832225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9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3. </w:t>
      </w:r>
      <w:r>
        <w:rPr>
          <w:rFonts w:cs="Times New Roman" w:ascii="Times New Roman" w:hAnsi="Times New Roman"/>
          <w:b/>
          <w:sz w:val="24"/>
          <w:szCs w:val="24"/>
        </w:rPr>
        <w:t>Titer of 1,3-DAP at flask cultures in different engineered strains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b/>
          <w:sz w:val="24"/>
          <w:szCs w:val="24"/>
        </w:rPr>
        <w:t>List of genes that are targets of synthetic sRNA library</w:t>
      </w:r>
      <w:r>
        <w:rPr>
          <w:rFonts w:cs="Times New Roman" w:ascii="Times New Roman" w:hAnsi="Times New Roman"/>
          <w:b/>
          <w:sz w:val="24"/>
          <w:szCs w:val="24"/>
        </w:rPr>
        <w:t xml:space="preserve"> and effect on 1,3-DAP production.</w:t>
      </w:r>
    </w:p>
    <w:tbl>
      <w:tblPr>
        <w:tblW w:w="817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8"/>
        <w:gridCol w:w="1675"/>
        <w:gridCol w:w="992"/>
        <w:gridCol w:w="1767"/>
        <w:gridCol w:w="1068"/>
        <w:gridCol w:w="1701"/>
      </w:tblGrid>
      <w:tr>
        <w:trPr>
          <w:trHeight w:val="384" w:hRule="atLeast"/>
        </w:trPr>
        <w:tc>
          <w:tcPr>
            <w:tcW w:w="9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ne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1,3-DAP increase (%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ne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1,3-DAP increase (%)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1,3-DAP increase (%)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ykF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5.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uuP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.0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3.46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lpxC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3.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k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.2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eo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4.46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tsI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otD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.2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rbs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4.5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fk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urG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.9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lc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5.04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hrC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od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.6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yr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5.25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adD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eo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.6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fk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6.29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al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.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rbsR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.8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lpF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6.3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yn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.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tsH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0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ab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6.87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zwf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.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dtJ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0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spe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7.51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sn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tsZ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0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ot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7.7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nr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c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1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r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7.78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rpe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ot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2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ps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8.28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rgB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clR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5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rc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9.38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ktB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bp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5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et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9.58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cD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cB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.8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tsW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9.7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siD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lrp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9.3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ro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1.2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rgC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rbs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0.1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eo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1.26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hrB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cu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0.3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rp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1.67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lysC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rgG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0.6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yr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1.96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ygjG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uu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0.7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yt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2.17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ot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cC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1.9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ts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3.27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et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otH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2.4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3.99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dhR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kt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3.3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yjh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4.11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eoB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yag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3.4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ar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5.26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ene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1,3-DAP increase (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en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1,3-DAP increase (%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lative 1,3-DAP increase (%)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lys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5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rB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7.7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sn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3.37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agC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5.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ac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8.0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ar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3.72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speE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6.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adB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8.2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ad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3.8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ck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6.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abH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8.4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lp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4.37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rbsD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6.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r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0.1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4.50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N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7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adR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3.2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dh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5.91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dB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8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otB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4.67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g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8.42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gl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9.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tsQ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.77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sn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8.86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t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9.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adC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.7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an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2.59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siR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9.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urF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.8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ab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4.61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eoR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9.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ur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7.7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ts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6.84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ap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0.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ser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8.7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lt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5.75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dtI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0.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G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8.9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e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88.34</w:t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lhgO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2.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sp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9.3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sroD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3.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urB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9.6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serC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3.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dlB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1.8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ruR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3.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urR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2.17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yk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4.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diY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6.57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adE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4.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rgH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6.9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L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4.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is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7.6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D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5.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hflD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0.1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fur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6.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hrA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1.8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urE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6.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ilvM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1.9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narL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6.8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aceF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3.0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ers used in this study.</w:t>
      </w:r>
    </w:p>
    <w:tbl>
      <w:tblPr>
        <w:tblW w:w="904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94"/>
        <w:gridCol w:w="6349"/>
      </w:tblGrid>
      <w:tr>
        <w:trPr>
          <w:trHeight w:val="460" w:hRule="atLeast"/>
        </w:trPr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rimers</w:t>
            </w:r>
          </w:p>
        </w:tc>
        <w:tc>
          <w:tcPr>
            <w:tcW w:w="6349" w:type="dxa"/>
            <w:tcBorders>
              <w:top w:val="single" w:sz="12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qeuence (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′ to 3′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</w:tr>
      <w:tr>
        <w:trPr>
          <w:trHeight w:val="460" w:hRule="atLeast"/>
        </w:trPr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</w:t>
            </w:r>
          </w:p>
        </w:tc>
        <w:tc>
          <w:tcPr>
            <w:tcW w:w="6349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acaggaattcatgtcggttacatctgtcaaccc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2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acagggtaccttacgcgccccgcact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3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acagggtacctttcacacaggaaacagaccatggtggattttgcagaacatc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4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acagctgcagttagtctatgggcggcacgt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5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catgcaagcttggctgttt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6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tgcagttagtctatgggcgg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7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gcttctggtaattacgtgccgcccatagactaactgcagacaggaaacaatgaacgaacaatattccgcatt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8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aatcttctctcatccgccaaaacagccaagcttgcatgcttagccggtattacgcatacctg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9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gcttctggtaattacgtgccgcccatagactaactgcagacaggaaacaatgtttgagaacattaccgccg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0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aatcttctctcatccgccaaaacagccaagcttgcatgcttacagcactgccacaatcg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1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caggaaacaatgtttgagaacattac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2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gcttctggtaattacgtgccgcccatagactaactgcaggctgttgacaattaatcatcggc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3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gcaggagcggcggtaatgttctcaaacattgtttcctgtgtgaaattgttatccgctcacaa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4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tgtaggccggataaggcgctcgcgccgcatccggcactgttgccaaactgacactatagaacgcggccg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5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ctttgccgagcatactgacattactacgcaatgcggaatattgttcgttcatggtctgtttcctgtgtgaa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6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ccgttgctgtgggtatcgtttaccagttctaatagcacacctctttgtgacactatagaacgcggccg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7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cggccaggcccagaatcgggtcggcaggagcggcggtaatgttctcaaacatggtctgtttcctgtgtgaa</w:t>
            </w:r>
          </w:p>
        </w:tc>
      </w:tr>
      <w:tr>
        <w:trPr>
          <w:trHeight w:val="46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8</w:t>
            </w:r>
          </w:p>
        </w:tc>
        <w:tc>
          <w:tcPr>
            <w:tcW w:w="634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caagaagacttccggcaacagatttcattttgcattccaaagttcagaggacactatagaacgcggccg</w:t>
            </w:r>
          </w:p>
        </w:tc>
      </w:tr>
      <w:tr>
        <w:trPr>
          <w:trHeight w:val="46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19</w:t>
            </w:r>
          </w:p>
        </w:tc>
        <w:tc>
          <w:tcPr>
            <w:tcW w:w="6349" w:type="dxa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aagcgcatcaggcatttttgcttctgtcatcggtttcagggtaaaggaaccgcataggccactagtgga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equence of codon optimized </w:t>
      </w:r>
      <w:r>
        <w:rPr>
          <w:rFonts w:cs="Times New Roman" w:ascii="Times New Roman" w:hAnsi="Times New Roman"/>
          <w:b/>
          <w:i/>
          <w:sz w:val="24"/>
          <w:szCs w:val="24"/>
        </w:rPr>
        <w:t>dat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ddc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from </w:t>
      </w:r>
      <w:r>
        <w:rPr>
          <w:rFonts w:cs="Times New Roman" w:ascii="Times New Roman" w:hAnsi="Times New Roman"/>
          <w:b/>
          <w:i/>
          <w:sz w:val="24"/>
          <w:szCs w:val="24"/>
        </w:rPr>
        <w:t>A. baumannii</w:t>
      </w:r>
    </w:p>
    <w:tbl>
      <w:tblPr>
        <w:tblW w:w="853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94"/>
        <w:gridCol w:w="5838"/>
      </w:tblGrid>
      <w:tr>
        <w:trPr>
          <w:trHeight w:val="460" w:hRule="atLeast"/>
        </w:trPr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don optimized gene</w:t>
            </w:r>
          </w:p>
        </w:tc>
        <w:tc>
          <w:tcPr>
            <w:tcW w:w="5838" w:type="dxa"/>
            <w:tcBorders>
              <w:top w:val="single" w:sz="12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don optimized sequence</w:t>
            </w:r>
          </w:p>
        </w:tc>
      </w:tr>
      <w:tr>
        <w:trPr>
          <w:trHeight w:val="460" w:hRule="atLeast"/>
        </w:trPr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at</w:t>
            </w:r>
          </w:p>
        </w:tc>
        <w:tc>
          <w:tcPr>
            <w:tcW w:w="5838" w:type="dxa"/>
            <w:tcBorders>
              <w:top w:val="single" w:sz="8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</w:rPr>
              <w:t>gaattcatgtcggttacatctgtcaacccggctactaatgctaccaatgaatattatttgacgcgccagagtcaaatggaatcgaatgtacgtagctatccgagaaaattaccgctggcgatagcgaaagcccagggctgctgggttacagatgtggaaggtacacagtaccttgattgtttagccggggcaggtacattggctctaggtcataatcatccagcggtgattcagagtatacaagacaccttggcctccgggttgccattacataccttagacttaaccacccctctgaaggatgcgtttacagaggcgctgttagcatatctcccgggtggtaaggaggaatattgtctccagttctgtggcccttctggtgccgatgcgactgaagcagcaattaaacttgctaaaacttacaccggccgtagctcagtaatcagtttttctggtggttaccatggaatgacgcatggtagtctggcaatgactggtaacctaagcgcaaaaaatgcagtgaacggcctgatgcccggcgtacaattcatgccatatccgcatgaatatcgctgcccacttggattaggtggtgaggctggtgtggatgcgctcacttactattttgagaattttattgaagatgttgaaagcggagtaacgaagccggctgctgttattttagaagcaattcagggtgaaggcggtgttgttacagctcctgtcaaatggttacagaagatccgtgaagtgactgaaaagcacaacatcgtgttaattttagacgaagttcaagcgggcttcgcccgttcaggaaaaatgtttgcatttgaacacgccgggattgaaccggatgtcgttgtgatgtcaaaagcagtcggaggtggattaccacttgcagtattagggattaaaaggaaatttgatgcttggcagcccgctggtcacaccggtacttttcgtggcaaccaacttgctatgggaacaggtttagttgtcttagaaaccatcaaggaacagaatcttgcgcaaaatgcccaggagcgtggagagttcttacaggccgagttaaaaaaattagcgactgaatttccgtgtatcgggaacgtccgtggccgcggtctgatgataggagtggaaatcgttgacgagagaaaacctgccgaccggataggttcccatcctgccgattctcagttagcggctgccatccaaaccgcgtgcttcaataataaactgttgttagaaaaaggcggtcgtaacggtacagtgattcgattactgtgccccctcataattacgcaggaggagtgtgtagaagtgattgcccgctttaagaaagcagtcgctgaagcattggttgcagtgcggggcgcgtaaggtacc</w:t>
            </w:r>
          </w:p>
        </w:tc>
      </w:tr>
      <w:tr>
        <w:trPr>
          <w:trHeight w:val="460" w:hRule="atLeast"/>
        </w:trPr>
        <w:tc>
          <w:tcPr>
            <w:tcW w:w="269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dc</w:t>
            </w:r>
          </w:p>
        </w:tc>
        <w:tc>
          <w:tcPr>
            <w:tcW w:w="5838" w:type="dxa"/>
            <w:tcBorders>
              <w:top w:val="single" w:sz="4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cctttcacacaggaaacagaccatggtggattttgcagaacatcgcaaggcgctgctctgcaatgatgcacaaagtattgctgactatgagagcgcaatgggcgaggcggtgaaagccgtttcagcgtggttgcagaatgaaaaaatgtacaccggtgggtcgatcaaagagttgcgctcagccatttctttccagcctagcaaggaaggtatgggggtccagcaatcccttcagagaatgatagagcttttcctgaataagagtctgaaagttcaccatccgcatagtctggcccatttacactgcccaaccatggtgatgtcccagatcgcggaagtgttaatcaatgcaactaatcagtccatggacagttgggatcagagcccggccggtagcctgatggaagtccagttaattgattggttacgtcaaaaagtaggttacggttcagggcaagcaggtgtgtttacctctggcggtacacagtctaacttgatgggtgtattgcttgcgcgggattggtgcatagcgaaaaactggaaagatgaaaatggcaacccatggtctgtccagagagacggtattccagctgaagcaatgaaaaacgtcaaagtcatttgttctgagaatgctcactttagtgtgcaaaaaaacatggcaatgatgggcatgggctttcagtcagttgtgactgtacctgtgaacgaaaatgcccagatggacgttgatgcccttgagaaaacgatggcgcatcttcaagctgaaggtaaggttgttgcgtgtgttgttgcgacagcaggcacaaccgatgctggggccattgatcctttgaaaaaaatccgggaaattacgaataaatatggtagctggatgcatatagatgctgcgtggggcggtgcattaatcttgtcgaatgactatcgcgcaatgctcgatggtattgagttgtctgactcgatcaccctcgacttccataagcattattttcagagcattagctgtggcgcattcttgttgaaagatgaagcgaattatcgttttatgcactacgaagccgaatatttgaatagcgcttatgacgaagagcacggtgtgcccaaccttgtgtccaagtcactccagacgactaggcgttttgatgcattgaaactgtggatgaccatagaatcgctcggcgaagaactatatggttcaatgattgatcatggtgtgaaactgacgcgtgaagttgccgattatatcaaggccactgatgggttagagcttctagttgagccgcaatttgcttcggtattgttccgtgttgttccggaaggttacccagttgagtttatcgatagcttgaaccaaaacgtagcggatgaattgttcgcccgcggtgaggcaaatattggggtcacaaaagttggcaatgtccagtcattgaaaatgacaacgctgagccctgtagtaaccgtcgacaacgttaagaacctgttagcccaggtcttggctgaggctgaacgaattaaagatgcgattgcttctggtaattacgtgccgcccatagactaaggat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iscussion S1. Effect of overexpression of the </w:t>
      </w:r>
      <w:r>
        <w:rPr>
          <w:rFonts w:cs="Times New Roman" w:ascii="Times New Roman" w:hAnsi="Times New Roman"/>
          <w:b/>
          <w:i/>
          <w:sz w:val="24"/>
          <w:szCs w:val="24"/>
        </w:rPr>
        <w:t>ppc</w:t>
      </w:r>
      <w:r>
        <w:rPr>
          <w:rFonts w:cs="Times New Roman" w:ascii="Times New Roman" w:hAnsi="Times New Roman"/>
          <w:b/>
          <w:sz w:val="24"/>
          <w:szCs w:val="24"/>
        </w:rPr>
        <w:t xml:space="preserve"> gene on TCA cylcle flux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itially, it was hypothesized that </w:t>
      </w:r>
      <w:r>
        <w:rPr>
          <w:rFonts w:cs="Times New Roman" w:ascii="Times New Roman" w:hAnsi="Times New Roman"/>
          <w:sz w:val="24"/>
          <w:szCs w:val="24"/>
        </w:rPr>
        <w:t>overexpression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i/>
          <w:sz w:val="24"/>
          <w:szCs w:val="24"/>
        </w:rPr>
        <w:t>ppc</w:t>
      </w:r>
      <w:r>
        <w:rPr>
          <w:rFonts w:cs="Times New Roman" w:ascii="Times New Roman" w:hAnsi="Times New Roman"/>
          <w:sz w:val="24"/>
          <w:szCs w:val="24"/>
        </w:rPr>
        <w:t xml:space="preserve"> gene based on the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TH02 (p15D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pt</w:t>
      </w:r>
      <w:r>
        <w:rPr>
          <w:rFonts w:cs="Times New Roman" w:ascii="Times New Roman" w:hAnsi="Times New Roman"/>
          <w:sz w:val="24"/>
          <w:szCs w:val="24"/>
        </w:rPr>
        <w:t xml:space="preserve">) strain would led to enhanced production of 1,3-DAP. Therefore we constructed the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P01 (p15D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p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strain, however, only marginal increase of 1,3-DAP was shown (Fig. 5). Then, we observed that the final </w:t>
      </w:r>
      <w:r>
        <w:rPr>
          <w:rFonts w:cs="Times New Roman" w:ascii="Times New Roman" w:hAnsi="Times New Roman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lue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P01 (p15D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pt</w:t>
      </w:r>
      <w:r>
        <w:rPr>
          <w:rFonts w:cs="Times New Roman" w:ascii="Times New Roman" w:hAnsi="Times New Roman"/>
          <w:sz w:val="24"/>
          <w:szCs w:val="24"/>
        </w:rPr>
        <w:t>) strain w</w:t>
      </w:r>
      <w:r>
        <w:rPr>
          <w:rFonts w:cs="Times New Roman" w:ascii="Times New Roman" w:hAnsi="Times New Roman"/>
          <w:sz w:val="24"/>
          <w:szCs w:val="24"/>
        </w:rPr>
        <w:t xml:space="preserve">as increased to </w:t>
      </w:r>
      <w:r>
        <w:rPr>
          <w:rFonts w:cs="Times New Roman" w:ascii="Times New Roman" w:hAnsi="Times New Roman"/>
          <w:sz w:val="24"/>
          <w:szCs w:val="24"/>
        </w:rPr>
        <w:t>7.77 ± 0.18</w:t>
      </w:r>
      <w:r>
        <w:rPr>
          <w:rFonts w:cs="Times New Roman" w:ascii="Times New Roman" w:hAnsi="Times New Roman"/>
          <w:sz w:val="24"/>
          <w:szCs w:val="24"/>
        </w:rPr>
        <w:t xml:space="preserve"> compared to the control strain </w:t>
      </w:r>
      <w:r>
        <w:rPr>
          <w:rFonts w:cs="Times New Roman" w:ascii="Times New Roman" w:hAnsi="Times New Roman"/>
          <w:sz w:val="24"/>
          <w:szCs w:val="24"/>
        </w:rPr>
        <w:t>which</w:t>
      </w:r>
      <w:r>
        <w:rPr>
          <w:rFonts w:cs="Times New Roman" w:ascii="Times New Roman" w:hAnsi="Times New Roman"/>
          <w:sz w:val="24"/>
          <w:szCs w:val="24"/>
        </w:rPr>
        <w:t xml:space="preserve"> was 7.21 </w:t>
      </w:r>
      <w:r>
        <w:rPr>
          <w:rFonts w:cs="Times New Roman" w:ascii="Times New Roman" w:hAnsi="Times New Roman"/>
          <w:sz w:val="24"/>
          <w:szCs w:val="24"/>
        </w:rPr>
        <w:t>± 0.01</w:t>
      </w:r>
      <w:r>
        <w:rPr>
          <w:rFonts w:cs="Times New Roman" w:ascii="Times New Roman" w:hAnsi="Times New Roman"/>
          <w:sz w:val="24"/>
          <w:szCs w:val="24"/>
        </w:rPr>
        <w:t xml:space="preserve"> (Fig. 5). Since it is generally known that TCA flux is positively correlated with cell growth, we hypothesized that </w:t>
      </w:r>
      <w:r>
        <w:rPr>
          <w:rFonts w:cs="Times New Roman" w:ascii="Times New Roman" w:hAnsi="Times New Roman"/>
          <w:sz w:val="24"/>
          <w:szCs w:val="24"/>
        </w:rPr>
        <w:t>the increased OAA</w:t>
      </w:r>
      <w:r>
        <w:rPr>
          <w:rFonts w:cs="Times New Roman" w:ascii="Times New Roman" w:hAnsi="Times New Roman"/>
          <w:sz w:val="24"/>
          <w:szCs w:val="24"/>
        </w:rPr>
        <w:t xml:space="preserve"> have</w:t>
      </w:r>
      <w:r>
        <w:rPr>
          <w:rFonts w:cs="Times New Roman" w:ascii="Times New Roman" w:hAnsi="Times New Roman"/>
          <w:sz w:val="24"/>
          <w:szCs w:val="24"/>
        </w:rPr>
        <w:t xml:space="preserve"> increased the TCA cycle flux</w:t>
      </w:r>
      <w:r>
        <w:rPr>
          <w:rFonts w:cs="Times New Roman" w:ascii="Times New Roman" w:hAnsi="Times New Roman"/>
          <w:sz w:val="24"/>
          <w:szCs w:val="24"/>
        </w:rPr>
        <w:t xml:space="preserve"> not 1,3-DAP production flux </w:t>
      </w:r>
      <w:r>
        <w:rPr>
          <w:rFonts w:cs="Times New Roman" w:ascii="Times New Roman" w:hAnsi="Times New Roman"/>
          <w:sz w:val="24"/>
          <w:szCs w:val="24"/>
        </w:rPr>
        <w:t>through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spC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.</w:t>
      </w:r>
    </w:p>
    <w:p>
      <w:pPr>
        <w:pStyle w:val="Normal"/>
        <w:widowControl/>
        <w:autoSpaceDE w:val="true"/>
        <w:spacing w:before="0" w:after="200"/>
        <w:ind w:firstLine="800"/>
        <w:rPr/>
      </w:pPr>
      <w:r>
        <w:rPr>
          <w:rFonts w:cs="Times New Roman" w:ascii="Times New Roman" w:hAnsi="Times New Roman"/>
          <w:sz w:val="24"/>
          <w:szCs w:val="24"/>
        </w:rPr>
        <w:t>Based on the hypothesis</w:t>
      </w:r>
      <w:r>
        <w:rPr>
          <w:rFonts w:cs="Times New Roman" w:ascii="Times New Roman" w:hAnsi="Times New Roman"/>
          <w:sz w:val="24"/>
          <w:szCs w:val="24"/>
        </w:rPr>
        <w:t xml:space="preserve">, it was attempted to redirect the flux from TCA cycle toward 1,3-DAP biosynthesis by the co-overexpression of the </w:t>
      </w:r>
      <w:r>
        <w:rPr>
          <w:rFonts w:cs="Times New Roman" w:ascii="Times New Roman" w:hAnsi="Times New Roman"/>
          <w:i/>
          <w:sz w:val="24"/>
          <w:szCs w:val="24"/>
        </w:rPr>
        <w:t>aspC</w:t>
      </w:r>
      <w:r>
        <w:rPr>
          <w:rFonts w:cs="Times New Roman" w:ascii="Times New Roman" w:hAnsi="Times New Roman"/>
          <w:sz w:val="24"/>
          <w:szCs w:val="24"/>
        </w:rPr>
        <w:t xml:space="preserve"> gene. The resulting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DP02 (p15D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pt</w:t>
      </w:r>
      <w:r>
        <w:rPr>
          <w:rFonts w:cs="Times New Roman" w:ascii="Times New Roman" w:hAnsi="Times New Roman"/>
          <w:sz w:val="24"/>
          <w:szCs w:val="24"/>
        </w:rPr>
        <w:t>) strain</w:t>
      </w:r>
      <w:r>
        <w:rPr>
          <w:rFonts w:cs="Times New Roman" w:ascii="Times New Roman" w:hAnsi="Times New Roman"/>
          <w:sz w:val="24"/>
          <w:szCs w:val="24"/>
        </w:rPr>
        <w:t xml:space="preserve"> not only showed 54.8 % higher production of 1,3-DAP, but also </w:t>
      </w:r>
      <w:r>
        <w:rPr>
          <w:rFonts w:cs="Times New Roman" w:ascii="Times New Roman" w:hAnsi="Times New Roman"/>
          <w:sz w:val="24"/>
          <w:szCs w:val="24"/>
        </w:rPr>
        <w:t>final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value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decreased to 6.95 ± 0.01 (Fig. 5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ed</w:t>
      </w:r>
      <w:r>
        <w:rPr>
          <w:rFonts w:cs="Times New Roman" w:ascii="Times New Roman" w:hAnsi="Times New Roman"/>
          <w:sz w:val="24"/>
          <w:szCs w:val="24"/>
        </w:rPr>
        <w:t xml:space="preserve"> to the</w:t>
      </w:r>
      <w:r>
        <w:rPr>
          <w:rFonts w:cs="Times New Roman" w:ascii="Times New Roman" w:hAnsi="Times New Roman"/>
          <w:sz w:val="24"/>
          <w:szCs w:val="24"/>
        </w:rPr>
        <w:t xml:space="preserve"> control strain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DP01 (p15D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pt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results indicate that the flux directed to TCA cycle when only the </w:t>
      </w:r>
      <w:r>
        <w:rPr>
          <w:rFonts w:cs="Times New Roman" w:ascii="Times New Roman" w:hAnsi="Times New Roman"/>
          <w:i/>
          <w:sz w:val="24"/>
          <w:szCs w:val="24"/>
        </w:rPr>
        <w:t>ppc</w:t>
      </w:r>
      <w:r>
        <w:rPr>
          <w:rFonts w:cs="Times New Roman" w:ascii="Times New Roman" w:hAnsi="Times New Roman"/>
          <w:sz w:val="24"/>
          <w:szCs w:val="24"/>
        </w:rPr>
        <w:t xml:space="preserve"> gene was overexpressed could be redirected to 1,3-DAP biosynthesis pathway by the co-overexpression of the </w:t>
      </w:r>
      <w:r>
        <w:rPr>
          <w:rFonts w:cs="Times New Roman" w:ascii="Times New Roman" w:hAnsi="Times New Roman"/>
          <w:i/>
          <w:sz w:val="24"/>
          <w:szCs w:val="24"/>
        </w:rPr>
        <w:t>aspC</w:t>
      </w:r>
      <w:r>
        <w:rPr>
          <w:rFonts w:cs="Times New Roman" w:ascii="Times New Roman" w:hAnsi="Times New Roman"/>
          <w:sz w:val="24"/>
          <w:szCs w:val="24"/>
        </w:rPr>
        <w:t xml:space="preserve"> gene together with the </w:t>
      </w:r>
      <w:r>
        <w:rPr>
          <w:rFonts w:cs="Times New Roman" w:ascii="Times New Roman" w:hAnsi="Times New Roman"/>
          <w:i/>
          <w:sz w:val="24"/>
          <w:szCs w:val="24"/>
        </w:rPr>
        <w:t>ppc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8T21:26:00Z</dcterms:created>
  <dc:creator>user</dc:creator>
  <dc:description/>
  <cp:keywords/>
  <dc:language>en-US</dc:language>
  <cp:lastModifiedBy>leesy</cp:lastModifiedBy>
  <dcterms:modified xsi:type="dcterms:W3CDTF">2015-06-28T21:26:00Z</dcterms:modified>
  <cp:revision>2</cp:revision>
  <dc:subject/>
  <dc:title/>
</cp:coreProperties>
</file>